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</w:t>
      </w:r>
      <w:r>
        <w:rPr/>
        <w:t>. Motif sequences identified by MEME tools.</w:t>
      </w:r>
    </w:p>
    <w:p>
      <w:pPr>
        <w:pStyle w:val="Normal"/>
        <w:rPr/>
      </w:pPr>
      <w:r>
        <w:rPr/>
      </w:r>
    </w:p>
    <w:tbl>
      <w:tblPr>
        <w:tblW w:w="118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941"/>
        <w:gridCol w:w="10219"/>
      </w:tblGrid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Motif 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-value</w:t>
            </w:r>
          </w:p>
        </w:tc>
        <w:tc>
          <w:tcPr>
            <w:tcW w:w="10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ultilevel consensus sequence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e-2516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Vx[FY]NI[IL]SGTSM[SA]CPH[VA][SA]G[AVI]AA[LY][LIV]K[SA][AF]HP[DT]WSP[AS]AI[KR]SA[LI]MTTAY[TP][ML][DN]N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e-1348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SSRGP[NS]PI[TS]P[DE][IV]LKPD[IV]TAPGV[ND]ILAAW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e-1339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[AS]GH[VI][ND]P[NV][KR]A[ML][DN]PGL[VI]YD[AI]TxxDY[ILV]N[FY]LC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e-1053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 xml:space="preserve">[GE]SD[VI]I[IV]GV[LI]D[TS]G[IV]WPESESFSD[EK]G[MF]G 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e-1248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[AY]D[AS]D[IV]LAA[FI]D[DQ]A[IV]ADGVD[IV][LI]S[LI]S[LIV]GG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e-977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nl-BE"/>
              </w:rPr>
            </w:pPr>
            <w:r>
              <w:rPr>
                <w:kern w:val="0"/>
                <w:sz w:val="18"/>
                <w:szCs w:val="18"/>
                <w:lang w:val="nl-BE"/>
              </w:rPr>
              <w:t xml:space="preserve">S[PA]RD[ST][DE]GHGTHTASTAAG[NS]xV 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e-1187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YF][FY]ED[PS]IAIG[AS]FHA[MV]K[KN]G[IV][LF][VT][SV]C[SA]AGNSGP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e-1215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[ST][VI][ST]NV[AS]PWIL[TS]V[AG]ASTIDR[KSD]FP[TA]KV[VK]LGN[GN]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e-1170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[GN]AS[LY][FL]G[LY][AG]KGTARG[GM][AV]PSAR[IL]AVYK[VA]CW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e-758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[AVS]A[KR]L[TS]EE[EQ][AL][EK]KL[AS]KM[EDP]GV[VL]SVFP[ND]x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e-616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SF]TCN[RN]K[LI]IGARY[FY]N[KS]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e-768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PG[VL][KS][VI]xVEPSVLSF[KT]SL[GN][EQ]K[KL][ST][FY][KT]VT[VF]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e-649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L[KQ]LHTT[RH][ST][WP]DF[LM]G[LF]PQxVGR</w:t>
            </w:r>
          </w:p>
        </w:tc>
      </w:tr>
      <w:tr>
        <w:trPr>
          <w:trHeight w:val="300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6e-439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P[PVI]P[SA][KR]WKGTC[EQ]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e-358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DN]PS[LK]VKGK[IV]V[LV]CD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e-350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VT[FV]TRT[VL]TNVG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e-387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HF]PLPA[ST]A[VL][SG]AS[DA]GLK[IV]KxYINST[KS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.4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348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SDG[KV]HxVRSP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1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365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[ST]VW[DN]LNYPS[FI][ATS][VI][SP]FL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2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276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KG[EQ][EV]VKxAGG[AV][GA]MIL[AL]NTES[NQ]G[EF][ES][LT][VI]AD[PA]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7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229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SESL[LV]YSYK[RH][SV][FI]N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2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199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[GS][LQ]GY[NT]T[TK]Q[IL]RL[IV][TS][GR][DR]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.5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181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[RK][KQ][VT]Y[IV]V[YH][ML][GD]KLPKGD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179</w:t>
            </w:r>
          </w:p>
        </w:tc>
        <w:tc>
          <w:tcPr>
            <w:tcW w:w="10219" w:type="dxa"/>
            <w:tcBorders/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ASILKS[TE][ET]VKD[VE][LS]AP[VFI][VM][AV]S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.2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-148</w:t>
            </w:r>
          </w:p>
        </w:tc>
        <w:tc>
          <w:tcPr>
            <w:tcW w:w="10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pBdr>
                <w:bottom w:val="single" w:sz="6" w:space="1" w:color="000000"/>
              </w:pBdr>
              <w:snapToGrid w:val="false"/>
              <w:jc w:val="center"/>
              <w:rPr>
                <w:vanish/>
                <w:kern w:val="0"/>
                <w:sz w:val="18"/>
                <w:szCs w:val="18"/>
              </w:rPr>
            </w:pPr>
            <w:r>
              <w:rPr>
                <w:vanish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sv-SE"/>
              </w:rPr>
            </w:pPr>
            <w:r>
              <w:rPr>
                <w:kern w:val="0"/>
                <w:sz w:val="18"/>
                <w:szCs w:val="18"/>
                <w:lang w:val="sv-SE"/>
              </w:rPr>
              <w:t>[GN][KT]M[YL]PL[VI]Y[GA]GDA[GP]N[AT]</w:t>
            </w:r>
          </w:p>
        </w:tc>
      </w:tr>
    </w:tbl>
    <w:p>
      <w:pPr>
        <w:pStyle w:val="Normal"/>
        <w:rPr/>
      </w:pPr>
      <w:r>
        <w:rPr/>
        <w:t xml:space="preserve">Numbers correspond to the motifs described in </w:t>
      </w:r>
      <w:r>
        <w:rPr>
          <w:b/>
        </w:rPr>
        <w:t>Figure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246" w:footer="0" w:bottom="62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" w:hAnsi="Times New Roman;Times" w:eastAsia="宋体;SimSun" w:cs="Times New Roman;Times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;Helvetica" w:hAnsi="Arial;Helvetica" w:cs="Arial;Helvetica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;Helvetica" w:hAnsi="Arial;Helvetica" w:cs="Arial;Helvetica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7:18:00Z</dcterms:created>
  <dc:creator>Administrator</dc:creator>
  <dc:description/>
  <cp:keywords/>
  <dc:language>en-US</dc:language>
  <cp:lastModifiedBy>User</cp:lastModifiedBy>
  <dcterms:modified xsi:type="dcterms:W3CDTF">2014-08-15T08:18:00Z</dcterms:modified>
  <cp:revision>20</cp:revision>
  <dc:subject/>
  <dc:title/>
</cp:coreProperties>
</file>